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F32" w:rsidRPr="009C06CC" w:rsidRDefault="002F7CD5" w:rsidP="00EF152D">
      <w:pPr>
        <w:rPr>
          <w:b/>
        </w:rPr>
      </w:pPr>
      <w:proofErr w:type="gramStart"/>
      <w:r w:rsidRPr="009C06CC">
        <w:rPr>
          <w:b/>
        </w:rPr>
        <w:t>S</w:t>
      </w:r>
      <w:bookmarkStart w:id="0" w:name="_GoBack"/>
      <w:bookmarkEnd w:id="0"/>
      <w:r w:rsidR="00A035C1">
        <w:rPr>
          <w:b/>
        </w:rPr>
        <w:t>7</w:t>
      </w:r>
      <w:r w:rsidR="00576579" w:rsidRPr="00576579">
        <w:rPr>
          <w:b/>
        </w:rPr>
        <w:t xml:space="preserve"> </w:t>
      </w:r>
      <w:r w:rsidR="00576579" w:rsidRPr="009C06CC">
        <w:rPr>
          <w:b/>
        </w:rPr>
        <w:t>Table</w:t>
      </w:r>
      <w:r w:rsidR="00EF152D">
        <w:rPr>
          <w:b/>
        </w:rPr>
        <w:t>.</w:t>
      </w:r>
      <w:proofErr w:type="gramEnd"/>
      <w:r w:rsidR="001217C8" w:rsidRPr="009C06CC">
        <w:rPr>
          <w:b/>
        </w:rPr>
        <w:t xml:space="preserve"> </w:t>
      </w:r>
      <w:proofErr w:type="gramStart"/>
      <w:r w:rsidR="001217C8" w:rsidRPr="009C06CC">
        <w:rPr>
          <w:b/>
        </w:rPr>
        <w:t>Changes in secondary structure after refinement through MDS</w:t>
      </w:r>
      <w:r w:rsidR="00EF152D">
        <w:rPr>
          <w:b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726"/>
        <w:gridCol w:w="726"/>
        <w:gridCol w:w="726"/>
        <w:gridCol w:w="726"/>
        <w:gridCol w:w="726"/>
        <w:gridCol w:w="659"/>
        <w:gridCol w:w="726"/>
        <w:gridCol w:w="659"/>
        <w:gridCol w:w="726"/>
        <w:gridCol w:w="659"/>
        <w:gridCol w:w="726"/>
        <w:gridCol w:w="726"/>
        <w:gridCol w:w="726"/>
        <w:gridCol w:w="659"/>
        <w:gridCol w:w="726"/>
        <w:gridCol w:w="726"/>
        <w:gridCol w:w="726"/>
        <w:gridCol w:w="726"/>
      </w:tblGrid>
      <w:tr w:rsidR="009A53F1" w:rsidTr="00EF152D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A53F1" w:rsidRDefault="009A53F1"/>
        </w:tc>
        <w:tc>
          <w:tcPr>
            <w:tcW w:w="0" w:type="auto"/>
            <w:gridSpan w:val="18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53F1" w:rsidRDefault="009A53F1" w:rsidP="009A53F1">
            <w:pPr>
              <w:jc w:val="center"/>
            </w:pPr>
            <w:proofErr w:type="spellStart"/>
            <w:r>
              <w:t>Cathepsin</w:t>
            </w:r>
            <w:proofErr w:type="spellEnd"/>
            <w:r>
              <w:t xml:space="preserve"> L1 complex with:</w:t>
            </w:r>
          </w:p>
        </w:tc>
      </w:tr>
      <w:tr w:rsidR="0041192D" w:rsidTr="00EF152D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1192D" w:rsidRDefault="0041192D"/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Stefin</w:t>
            </w:r>
            <w:proofErr w:type="spellEnd"/>
            <w:r>
              <w:t xml:space="preserve"> 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Stefin</w:t>
            </w:r>
            <w:proofErr w:type="spellEnd"/>
            <w:r>
              <w:t xml:space="preserve"> B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Cystatin</w:t>
            </w:r>
            <w:proofErr w:type="spellEnd"/>
            <w:r>
              <w:t xml:space="preserve"> C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Cystatin</w:t>
            </w:r>
            <w:proofErr w:type="spellEnd"/>
            <w:r>
              <w:t xml:space="preserve"> D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Cystatin</w:t>
            </w:r>
            <w:proofErr w:type="spellEnd"/>
            <w:r>
              <w:t xml:space="preserve"> F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Cystatin</w:t>
            </w:r>
            <w:proofErr w:type="spellEnd"/>
            <w:r>
              <w:t xml:space="preserve"> M/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Cystatin</w:t>
            </w:r>
            <w:proofErr w:type="spellEnd"/>
            <w:r>
              <w:t xml:space="preserve"> S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Cystatin</w:t>
            </w:r>
            <w:proofErr w:type="spellEnd"/>
            <w:r>
              <w:t xml:space="preserve"> SA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jc w:val="center"/>
            </w:pPr>
            <w:proofErr w:type="spellStart"/>
            <w:r>
              <w:t>Cystatin</w:t>
            </w:r>
            <w:proofErr w:type="spellEnd"/>
            <w:r>
              <w:t xml:space="preserve"> SN</w:t>
            </w:r>
          </w:p>
        </w:tc>
      </w:tr>
      <w:tr w:rsidR="009A53F1" w:rsidTr="00EF152D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6790A" w:rsidRDefault="0056790A">
            <w:r>
              <w:t>Residu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9A53F1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9A53F1" w:rsidP="009A53F1">
            <w:pPr>
              <w:jc w:val="center"/>
            </w:pPr>
            <w:r>
              <w:t>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D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6790A" w:rsidRDefault="0056790A" w:rsidP="009A53F1">
            <w:pPr>
              <w:jc w:val="center"/>
            </w:pPr>
            <w:r>
              <w:t>RS</w:t>
            </w:r>
          </w:p>
        </w:tc>
      </w:tr>
      <w:tr w:rsidR="009A53F1" w:rsidTr="00EF152D">
        <w:tc>
          <w:tcPr>
            <w:tcW w:w="0" w:type="auto"/>
            <w:tcBorders>
              <w:top w:val="single" w:sz="4" w:space="0" w:color="000000" w:themeColor="text1"/>
            </w:tcBorders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VAL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ASP6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TRP7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ARF8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U9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LYS10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U50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CYS56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SER57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2B0106" w:rsidRDefault="002B0106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Y58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2B0106" w:rsidRDefault="002B0106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PRO59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r w:rsidRPr="003C6CA3"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2B0106" w:rsidRDefault="002B0106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N60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r w:rsidRPr="003C6CA3"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Y61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Pr="003C6CA3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Y64</w:t>
            </w:r>
          </w:p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CYS65</w:t>
            </w:r>
          </w:p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2B0106" w:rsidRDefault="002B0106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ASN66</w:t>
            </w:r>
          </w:p>
        </w:tc>
        <w:tc>
          <w:tcPr>
            <w:tcW w:w="0" w:type="auto"/>
            <w:vAlign w:val="center"/>
          </w:tcPr>
          <w:p w:rsidR="002B0106" w:rsidRDefault="002B0106" w:rsidP="009A53F1"/>
        </w:tc>
        <w:tc>
          <w:tcPr>
            <w:tcW w:w="0" w:type="auto"/>
            <w:vAlign w:val="center"/>
          </w:tcPr>
          <w:p w:rsidR="002B0106" w:rsidRDefault="002B0106" w:rsidP="009A53F1"/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/>
        </w:tc>
        <w:tc>
          <w:tcPr>
            <w:tcW w:w="0" w:type="auto"/>
            <w:vAlign w:val="center"/>
          </w:tcPr>
          <w:p w:rsidR="002B0106" w:rsidRDefault="002B0106" w:rsidP="009A53F1"/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2B0106" w:rsidRDefault="002B010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MET70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N75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ASN80</w:t>
            </w:r>
          </w:p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/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LEU83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ASP84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PRO102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E05C8F"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LYS103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E05C8F"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TYR104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E05C8F"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SER105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0737A6"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E05C8F"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F224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VAL106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0737A6"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E05C8F"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F65EA" w:rsidRDefault="00DF65EA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ALA107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0737A6"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r w:rsidRPr="00E05C8F"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F65EA" w:rsidRDefault="00DF65EA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ALA127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Pr="000737A6" w:rsidRDefault="0041192D" w:rsidP="009A53F1"/>
        </w:tc>
        <w:tc>
          <w:tcPr>
            <w:tcW w:w="0" w:type="auto"/>
            <w:vAlign w:val="center"/>
          </w:tcPr>
          <w:p w:rsidR="0041192D" w:rsidRPr="00E05C8F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THR128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Pr="000737A6" w:rsidRDefault="0041192D" w:rsidP="009A53F1"/>
        </w:tc>
        <w:tc>
          <w:tcPr>
            <w:tcW w:w="0" w:type="auto"/>
            <w:vAlign w:val="center"/>
          </w:tcPr>
          <w:p w:rsidR="0041192D" w:rsidRPr="00E05C8F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VAL129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Pr="000737A6" w:rsidRDefault="0041192D" w:rsidP="009A53F1"/>
        </w:tc>
        <w:tc>
          <w:tcPr>
            <w:tcW w:w="0" w:type="auto"/>
            <w:vAlign w:val="center"/>
          </w:tcPr>
          <w:p w:rsidR="0041192D" w:rsidRPr="00E05C8F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PHE145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Pr="000737A6" w:rsidRDefault="0041192D" w:rsidP="009A53F1"/>
        </w:tc>
        <w:tc>
          <w:tcPr>
            <w:tcW w:w="0" w:type="auto"/>
            <w:vAlign w:val="center"/>
          </w:tcPr>
          <w:p w:rsidR="0041192D" w:rsidRPr="00E05C8F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Y169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TYR170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7544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TYR182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ALA202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HIS208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CYS209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GLY210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ILE211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ILE20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Pr="00423E14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LEU20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Pr="00423E14" w:rsidRDefault="0041192D" w:rsidP="00A21332">
            <w:pPr>
              <w:rPr>
                <w:rFonts w:ascii="Calibri" w:hAnsi="Calibri" w:cs="Calibri"/>
              </w:rPr>
            </w:pPr>
            <w:r w:rsidRPr="00423E14">
              <w:rPr>
                <w:rFonts w:ascii="Calibri" w:hAnsi="Calibri" w:cs="Calibri"/>
              </w:rPr>
              <w:t>I_PRO20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D30E16" w:rsidRPr="00423E14" w:rsidRDefault="00D30E16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TYR21</w:t>
            </w:r>
          </w:p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D30E16" w:rsidRPr="00423E14" w:rsidRDefault="00D30E16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ASN22</w:t>
            </w:r>
          </w:p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ALA23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Pr="00423E14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THR23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LEU2</w:t>
            </w:r>
            <w:r w:rsidR="0038382F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VAL44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ILE64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LEU64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D30E16" w:rsidRDefault="00D30E16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THR64</w:t>
            </w:r>
          </w:p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/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D30E16" w:rsidRDefault="00D30E16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ILE68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VAL68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LEU80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THR87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ASN88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LYS89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LEU93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BE0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ASP94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BE0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THR94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BE0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ASP95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BE0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THR95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BE0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ALA103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BE0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GLN104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BE0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GLN105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BE0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_GLU106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GLU107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VAL117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8F5525" w:rsidRDefault="008F5525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PRO118</w:t>
            </w:r>
          </w:p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r w:rsidRPr="00550CF7"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8F5525" w:rsidRDefault="008F5525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TRP119</w:t>
            </w:r>
          </w:p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r w:rsidRPr="00550CF7"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r w:rsidRPr="00D97EF3"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8F5525" w:rsidRDefault="008F5525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GLU120</w:t>
            </w:r>
          </w:p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r w:rsidRPr="00550CF7"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r w:rsidRPr="00D97EF3"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/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n</w:t>
            </w:r>
          </w:p>
        </w:tc>
        <w:tc>
          <w:tcPr>
            <w:tcW w:w="0" w:type="auto"/>
            <w:vAlign w:val="center"/>
          </w:tcPr>
          <w:p w:rsidR="008F5525" w:rsidRDefault="008F5525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ix</w:t>
            </w:r>
          </w:p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LYS122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r w:rsidRPr="00A36BF1"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Default="0041192D" w:rsidP="00A213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_ILE123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r w:rsidRPr="00A36BF1"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Pr="00423E14" w:rsidRDefault="0041192D" w:rsidP="00A21332">
            <w:pPr>
              <w:rPr>
                <w:rFonts w:ascii="Calibri" w:hAnsi="Calibri" w:cs="Calibri"/>
              </w:rPr>
            </w:pPr>
            <w:r w:rsidRPr="00423E14">
              <w:rPr>
                <w:rFonts w:ascii="Calibri" w:hAnsi="Calibri" w:cs="Calibri"/>
              </w:rPr>
              <w:t>I_LEU125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  <w:vAlign w:val="bottom"/>
          </w:tcPr>
          <w:p w:rsidR="0041192D" w:rsidRPr="00423E14" w:rsidRDefault="0041192D" w:rsidP="00A21332">
            <w:pPr>
              <w:rPr>
                <w:rFonts w:ascii="Calibri" w:hAnsi="Calibri" w:cs="Calibri"/>
              </w:rPr>
            </w:pPr>
            <w:r w:rsidRPr="00423E14">
              <w:rPr>
                <w:rFonts w:ascii="Calibri" w:hAnsi="Calibri" w:cs="Calibri"/>
              </w:rPr>
              <w:t>I_SER126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</w:tcPr>
          <w:p w:rsidR="0041192D" w:rsidRDefault="0041192D">
            <w:r>
              <w:t>I_TYR1128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r w:rsidRPr="00B062E5"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r w:rsidRPr="00F37BF2"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</w:tcPr>
          <w:p w:rsidR="0041192D" w:rsidRDefault="0041192D">
            <w:r>
              <w:t>I_LYS129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r w:rsidRPr="00B062E5"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r w:rsidRPr="00F37BF2"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</w:tr>
      <w:tr w:rsidR="009A53F1" w:rsidTr="00EF152D">
        <w:tc>
          <w:tcPr>
            <w:tcW w:w="0" w:type="auto"/>
          </w:tcPr>
          <w:p w:rsidR="0041192D" w:rsidRDefault="0041192D">
            <w:r>
              <w:t>I_GLN132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53F1" w:rsidTr="00EF152D">
        <w:tc>
          <w:tcPr>
            <w:tcW w:w="0" w:type="auto"/>
          </w:tcPr>
          <w:p w:rsidR="0041192D" w:rsidRDefault="0041192D">
            <w:r>
              <w:t>I_GLU132</w:t>
            </w: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pStyle w:val="ListParagraph"/>
            </w:pPr>
          </w:p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/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t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il</w:t>
            </w: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1192D" w:rsidRDefault="0041192D" w:rsidP="009A53F1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1217C8" w:rsidRDefault="001217C8"/>
    <w:sectPr w:rsidR="001217C8" w:rsidSect="001217C8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13474D"/>
    <w:multiLevelType w:val="hybridMultilevel"/>
    <w:tmpl w:val="3DF08C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121E5"/>
    <w:rsid w:val="000153A0"/>
    <w:rsid w:val="000332ED"/>
    <w:rsid w:val="000D7FAA"/>
    <w:rsid w:val="0010058F"/>
    <w:rsid w:val="001217C8"/>
    <w:rsid w:val="00163A73"/>
    <w:rsid w:val="001665A4"/>
    <w:rsid w:val="001E7370"/>
    <w:rsid w:val="00203F32"/>
    <w:rsid w:val="002B0106"/>
    <w:rsid w:val="002F7CD5"/>
    <w:rsid w:val="00305198"/>
    <w:rsid w:val="0038382F"/>
    <w:rsid w:val="003A468C"/>
    <w:rsid w:val="003D5776"/>
    <w:rsid w:val="0041192D"/>
    <w:rsid w:val="00423E14"/>
    <w:rsid w:val="0043045D"/>
    <w:rsid w:val="00517DCD"/>
    <w:rsid w:val="0056790A"/>
    <w:rsid w:val="0057265D"/>
    <w:rsid w:val="00576579"/>
    <w:rsid w:val="0059290A"/>
    <w:rsid w:val="005C34D3"/>
    <w:rsid w:val="005C597F"/>
    <w:rsid w:val="00601C87"/>
    <w:rsid w:val="00677434"/>
    <w:rsid w:val="007544AF"/>
    <w:rsid w:val="007739FF"/>
    <w:rsid w:val="007A5980"/>
    <w:rsid w:val="007D2F2D"/>
    <w:rsid w:val="007D3E0F"/>
    <w:rsid w:val="0081036B"/>
    <w:rsid w:val="008F5525"/>
    <w:rsid w:val="009A53F1"/>
    <w:rsid w:val="009C06CC"/>
    <w:rsid w:val="009C56E4"/>
    <w:rsid w:val="009C673D"/>
    <w:rsid w:val="00A035C1"/>
    <w:rsid w:val="00A21332"/>
    <w:rsid w:val="00A249DA"/>
    <w:rsid w:val="00A90A1E"/>
    <w:rsid w:val="00AB45C8"/>
    <w:rsid w:val="00AC24B3"/>
    <w:rsid w:val="00B63154"/>
    <w:rsid w:val="00BE0675"/>
    <w:rsid w:val="00C121E5"/>
    <w:rsid w:val="00D01DCD"/>
    <w:rsid w:val="00D30E16"/>
    <w:rsid w:val="00D47B95"/>
    <w:rsid w:val="00DD7A1E"/>
    <w:rsid w:val="00DF65EA"/>
    <w:rsid w:val="00DF76F1"/>
    <w:rsid w:val="00ED52CC"/>
    <w:rsid w:val="00EF152D"/>
    <w:rsid w:val="00F22412"/>
    <w:rsid w:val="00F43F51"/>
    <w:rsid w:val="00FA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7C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05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6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1</TotalTime>
  <Pages>1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C</cp:lastModifiedBy>
  <cp:revision>20</cp:revision>
  <dcterms:created xsi:type="dcterms:W3CDTF">2011-04-18T07:54:00Z</dcterms:created>
  <dcterms:modified xsi:type="dcterms:W3CDTF">2016-10-09T06:03:00Z</dcterms:modified>
</cp:coreProperties>
</file>